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BCA8C" w14:textId="27391F1E" w:rsidR="00E9566C" w:rsidRPr="002C3BC7" w:rsidRDefault="001F625B" w:rsidP="002C3BC7">
      <w:pPr>
        <w:spacing w:line="276" w:lineRule="auto"/>
        <w:rPr>
          <w:rFonts w:ascii="Arial" w:hAnsi="Arial" w:cs="Arial"/>
          <w:b/>
          <w:bCs/>
          <w:color w:val="000000" w:themeColor="text1"/>
          <w:lang w:val="en-US"/>
        </w:rPr>
      </w:pPr>
      <w:r w:rsidRPr="002C3BC7">
        <w:rPr>
          <w:rFonts w:ascii="Arial" w:hAnsi="Arial" w:cs="Arial"/>
          <w:b/>
          <w:bCs/>
          <w:color w:val="000000" w:themeColor="text1"/>
          <w:lang w:val="en-US"/>
        </w:rPr>
        <w:t xml:space="preserve">Supplementary Methods </w:t>
      </w:r>
    </w:p>
    <w:p w14:paraId="17E94124" w14:textId="77777777" w:rsidR="001F625B" w:rsidRPr="002C3BC7" w:rsidRDefault="001F625B" w:rsidP="002C3BC7">
      <w:pPr>
        <w:spacing w:line="276" w:lineRule="auto"/>
        <w:rPr>
          <w:rFonts w:ascii="Arial" w:hAnsi="Arial" w:cs="Arial"/>
          <w:b/>
          <w:bCs/>
          <w:color w:val="000000" w:themeColor="text1"/>
          <w:lang w:val="en-GB"/>
        </w:rPr>
      </w:pPr>
    </w:p>
    <w:p w14:paraId="039635D8" w14:textId="77777777"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Library preparation and sequencing of discovery cohort</w:t>
      </w:r>
    </w:p>
    <w:p w14:paraId="349C4FF3" w14:textId="29EFF769"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RNA was extracted from primary bone marrow aspirates or blood with at least 20% blasts at initial diagnosis and sequenced according to published protocols</w:t>
      </w:r>
      <w:r w:rsidR="00290754" w:rsidRPr="002C3BC7">
        <w:rPr>
          <w:rFonts w:ascii="Arial" w:hAnsi="Arial" w:cs="Arial"/>
          <w:color w:val="000000" w:themeColor="text1"/>
          <w:lang w:val="en-GB"/>
        </w:rPr>
        <w:fldChar w:fldCharType="begin"/>
      </w:r>
      <w:r w:rsidR="00B320E9">
        <w:rPr>
          <w:rFonts w:ascii="Arial" w:hAnsi="Arial" w:cs="Arial"/>
          <w:color w:val="000000" w:themeColor="text1"/>
          <w:lang w:val="en-GB"/>
        </w:rPr>
        <w:instrText xml:space="preserve"> ADDIN ZOTERO_ITEM CSL_CITATION {"citationID":"ZE085jFX","properties":{"formattedCitation":"(1)","plainCitation":"(1)","noteIndex":0},"citationItems":[{"id":58,"uris":["http://zotero.org/users/15443918/items/RX8CB4FY"],"itemData":{"id":58,"type":"article-journal","container-title":"Leukemia","DOI":"10.1038/s41375-022-01557-6","ISSN":"1476-5551","issue":"6","language":"en","license":"2022 The Author(s)","note":"publisher: Nature Publishing Group","page":"1676-1680","source":"www.nature.com","title":"UBTF::ATXN7L3 gene fusion defines novel B cell precursor ALL subtype with CDX2 expression and need for intensified treatment","title-short":"UBTF","volume":"36","author":[{"family":"Bastian","given":"Lorenz"},{"family":"Hartmann","given":"Alina M."},{"family":"Beder","given":"Thomas"},{"family":"Hänzelmann","given":"Sonja"},{"family":"Kässens","given":"Jan"},{"family":"Bultmann","given":"Miriam"},{"family":"Hoeppner","given":"Marc P."},{"family":"Franzenburg","given":"Sören"},{"family":"Wittig","given":"Michael"},{"family":"Franke","given":"Andre"},{"family":"Nagel","given":"Inga"},{"family":"Spielmann","given":"Malte"},{"family":"Reimer","given":"Niklas"},{"family":"Busch","given":"Hauke"},{"family":"Schwartz","given":"Stefan"},{"family":"Steffen","given":"Björn"},{"family":"Viardot","given":"Andreas"},{"family":"Döhner","given":"Konstanze"},{"family":"Kondakci","given":"Mustafa"},{"family":"Wulf","given":"Gerald"},{"family":"Wendelin","given":"Knut"},{"family":"Renzelmann","given":"Andrea"},{"family":"Kiani","given":"Alexander"},{"family":"Trautmann","given":"Heiko"},{"family":"Neumann","given":"Martin"},{"family":"Gökbuget","given":"Nicola"},{"family":"Brüggemann","given":"Monika"},{"family":"Baldus","given":"Claudia D."}],"issued":{"date-parts":[["2022",6]]}}}],"schema":"https://github.com/citation-style-language/schema/raw/master/csl-citation.json"} </w:instrText>
      </w:r>
      <w:r w:rsidR="00290754" w:rsidRPr="002C3BC7">
        <w:rPr>
          <w:rFonts w:ascii="Arial" w:hAnsi="Arial" w:cs="Arial"/>
          <w:color w:val="000000" w:themeColor="text1"/>
          <w:lang w:val="en-GB"/>
        </w:rPr>
        <w:fldChar w:fldCharType="separate"/>
      </w:r>
      <w:r w:rsidR="00B320E9">
        <w:rPr>
          <w:rFonts w:ascii="Arial" w:hAnsi="Arial" w:cs="Arial"/>
          <w:color w:val="000000" w:themeColor="text1"/>
          <w:kern w:val="0"/>
          <w:lang w:val="en-GB"/>
        </w:rPr>
        <w:t>(1)</w:t>
      </w:r>
      <w:r w:rsidR="00290754" w:rsidRPr="002C3BC7">
        <w:rPr>
          <w:rFonts w:ascii="Arial" w:hAnsi="Arial" w:cs="Arial"/>
          <w:color w:val="000000" w:themeColor="text1"/>
          <w:lang w:val="en-GB"/>
        </w:rPr>
        <w:fldChar w:fldCharType="end"/>
      </w:r>
      <w:r w:rsidRPr="002C3BC7">
        <w:rPr>
          <w:rFonts w:ascii="Arial" w:hAnsi="Arial" w:cs="Arial"/>
          <w:color w:val="000000" w:themeColor="text1"/>
          <w:lang w:val="en-GB"/>
        </w:rPr>
        <w:t xml:space="preserve">. Gene counts were normalized in R (Version 4.3.0) using the package </w:t>
      </w:r>
      <w:proofErr w:type="spellStart"/>
      <w:r w:rsidRPr="002C3BC7">
        <w:rPr>
          <w:rFonts w:ascii="Arial" w:hAnsi="Arial" w:cs="Arial"/>
          <w:color w:val="000000" w:themeColor="text1"/>
          <w:lang w:val="en-GB"/>
        </w:rPr>
        <w:t>DGEobj.utils</w:t>
      </w:r>
      <w:proofErr w:type="spellEnd"/>
      <w:r w:rsidRPr="002C3BC7">
        <w:rPr>
          <w:rFonts w:ascii="Arial" w:hAnsi="Arial" w:cs="Arial"/>
          <w:color w:val="000000" w:themeColor="text1"/>
          <w:lang w:val="en-GB"/>
        </w:rPr>
        <w:t xml:space="preserve"> (Version 1.0.6) to normalized log2 counts per million. </w:t>
      </w:r>
    </w:p>
    <w:p w14:paraId="6BB3E4C2" w14:textId="77777777" w:rsidR="001F625B" w:rsidRPr="002C3BC7" w:rsidRDefault="001F625B" w:rsidP="002C3BC7">
      <w:pPr>
        <w:spacing w:line="276" w:lineRule="auto"/>
        <w:rPr>
          <w:rFonts w:ascii="Arial" w:hAnsi="Arial" w:cs="Arial"/>
          <w:color w:val="000000" w:themeColor="text1"/>
          <w:lang w:val="en-GB"/>
        </w:rPr>
      </w:pPr>
    </w:p>
    <w:p w14:paraId="1E83972D" w14:textId="77777777" w:rsidR="004D12DB" w:rsidRPr="002C3BC7" w:rsidRDefault="004D12DB" w:rsidP="004D12DB">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Fusion gene detection</w:t>
      </w:r>
    </w:p>
    <w:p w14:paraId="394B6553" w14:textId="77777777" w:rsidR="004D12DB" w:rsidRPr="002C3BC7" w:rsidRDefault="004D12DB" w:rsidP="004D12DB">
      <w:pPr>
        <w:spacing w:line="276" w:lineRule="auto"/>
        <w:rPr>
          <w:rFonts w:ascii="Arial" w:hAnsi="Arial" w:cs="Arial"/>
          <w:color w:val="000000" w:themeColor="text1"/>
          <w:lang w:val="en-GB"/>
        </w:rPr>
      </w:pPr>
      <w:r w:rsidRPr="002C3BC7">
        <w:rPr>
          <w:rFonts w:ascii="Arial" w:hAnsi="Arial" w:cs="Arial"/>
          <w:color w:val="000000" w:themeColor="text1"/>
          <w:lang w:val="en-GB"/>
        </w:rPr>
        <w:t xml:space="preserve">Gene fusions were detected by PCR (n = 85) or from the transcriptome data using the </w:t>
      </w:r>
      <w:proofErr w:type="spellStart"/>
      <w:r w:rsidRPr="002C3BC7">
        <w:rPr>
          <w:rFonts w:ascii="Arial" w:hAnsi="Arial" w:cs="Arial"/>
          <w:color w:val="000000" w:themeColor="text1"/>
          <w:lang w:val="en-GB"/>
        </w:rPr>
        <w:t>fusioncatcher</w:t>
      </w:r>
      <w:proofErr w:type="spellEnd"/>
      <w:r w:rsidRPr="002C3BC7">
        <w:rPr>
          <w:rFonts w:ascii="Arial" w:hAnsi="Arial" w:cs="Arial"/>
          <w:color w:val="000000" w:themeColor="text1"/>
          <w:lang w:val="en-GB"/>
        </w:rPr>
        <w:t xml:space="preserve"> tool (Version 1.33). </w:t>
      </w:r>
    </w:p>
    <w:p w14:paraId="77749D73" w14:textId="77777777" w:rsidR="001F625B" w:rsidRPr="002C3BC7" w:rsidRDefault="001F625B" w:rsidP="002C3BC7">
      <w:pPr>
        <w:spacing w:line="276" w:lineRule="auto"/>
        <w:rPr>
          <w:rFonts w:ascii="Arial" w:hAnsi="Arial" w:cs="Arial"/>
          <w:color w:val="000000" w:themeColor="text1"/>
          <w:lang w:val="en-GB"/>
        </w:rPr>
      </w:pPr>
    </w:p>
    <w:p w14:paraId="4FC94C8C" w14:textId="77777777"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DNA capture sequencing</w:t>
      </w:r>
    </w:p>
    <w:p w14:paraId="788A75CA" w14:textId="4B19078A"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Single nucleotide variations were called from genomic capture panels. Variants were annotated using variant effect predictor and filtered for pathogenic somatic mutations</w:t>
      </w:r>
      <w:r w:rsidR="00F82816" w:rsidRPr="002C3BC7">
        <w:rPr>
          <w:rFonts w:ascii="Arial" w:hAnsi="Arial" w:cs="Arial"/>
          <w:color w:val="000000" w:themeColor="text1"/>
          <w:lang w:val="en-GB"/>
        </w:rPr>
        <w:t>.</w:t>
      </w:r>
      <w:r w:rsidRPr="002C3BC7">
        <w:rPr>
          <w:rFonts w:ascii="Arial" w:hAnsi="Arial" w:cs="Arial"/>
          <w:color w:val="000000" w:themeColor="text1"/>
          <w:lang w:val="en-GB"/>
        </w:rPr>
        <w:t xml:space="preserve"> </w:t>
      </w:r>
    </w:p>
    <w:p w14:paraId="70B87091" w14:textId="77777777" w:rsidR="001F625B" w:rsidRPr="002C3BC7" w:rsidRDefault="001F625B" w:rsidP="002C3BC7">
      <w:pPr>
        <w:spacing w:line="276" w:lineRule="auto"/>
        <w:rPr>
          <w:rFonts w:ascii="Arial" w:hAnsi="Arial" w:cs="Arial"/>
          <w:b/>
          <w:bCs/>
          <w:color w:val="000000" w:themeColor="text1"/>
          <w:lang w:val="en-GB"/>
        </w:rPr>
      </w:pPr>
    </w:p>
    <w:p w14:paraId="4015219D" w14:textId="6EC34F27"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Drug response profiling</w:t>
      </w:r>
    </w:p>
    <w:p w14:paraId="393F30FA" w14:textId="3620FF3A" w:rsidR="00877AF1" w:rsidRPr="002C3BC7" w:rsidRDefault="00877AF1" w:rsidP="002C3BC7">
      <w:pPr>
        <w:spacing w:line="276" w:lineRule="auto"/>
        <w:rPr>
          <w:rFonts w:ascii="Arial" w:hAnsi="Arial" w:cs="Arial"/>
          <w:b/>
          <w:bCs/>
          <w:color w:val="000000" w:themeColor="text1"/>
          <w:lang w:val="en-GB"/>
        </w:rPr>
      </w:pPr>
      <w:proofErr w:type="spellStart"/>
      <w:r w:rsidRPr="002C3BC7">
        <w:rPr>
          <w:rFonts w:ascii="Arial" w:hAnsi="Arial" w:cs="Arial"/>
          <w:color w:val="000000" w:themeColor="text1"/>
          <w:lang w:val="en-GB"/>
        </w:rPr>
        <w:t>Leukemia</w:t>
      </w:r>
      <w:proofErr w:type="spellEnd"/>
      <w:r w:rsidRPr="002C3BC7">
        <w:rPr>
          <w:rFonts w:ascii="Arial" w:hAnsi="Arial" w:cs="Arial"/>
          <w:color w:val="000000" w:themeColor="text1"/>
          <w:lang w:val="en-GB"/>
        </w:rPr>
        <w:t xml:space="preserve"> cells were seeded on an hTERT-immortalized mesenchymal stromal monolayer and incubated with a compound library encompassing both FDA-approved, clinically actionable chemotherapeutics as well as single agents targeting specific </w:t>
      </w:r>
      <w:proofErr w:type="spellStart"/>
      <w:r w:rsidRPr="002C3BC7">
        <w:rPr>
          <w:rFonts w:ascii="Arial" w:hAnsi="Arial" w:cs="Arial"/>
          <w:color w:val="000000" w:themeColor="text1"/>
          <w:lang w:val="en-GB"/>
        </w:rPr>
        <w:t>signaling</w:t>
      </w:r>
      <w:proofErr w:type="spellEnd"/>
      <w:r w:rsidRPr="002C3BC7">
        <w:rPr>
          <w:rFonts w:ascii="Arial" w:hAnsi="Arial" w:cs="Arial"/>
          <w:color w:val="000000" w:themeColor="text1"/>
          <w:lang w:val="en-GB"/>
        </w:rPr>
        <w:t xml:space="preserve"> pathways and molecular targets (ABL/</w:t>
      </w:r>
      <w:proofErr w:type="spellStart"/>
      <w:r w:rsidRPr="002C3BC7">
        <w:rPr>
          <w:rFonts w:ascii="Arial" w:hAnsi="Arial" w:cs="Arial"/>
          <w:color w:val="000000" w:themeColor="text1"/>
          <w:lang w:val="en-GB"/>
        </w:rPr>
        <w:t>Src</w:t>
      </w:r>
      <w:proofErr w:type="spellEnd"/>
      <w:r w:rsidRPr="002C3BC7">
        <w:rPr>
          <w:rFonts w:ascii="Arial" w:hAnsi="Arial" w:cs="Arial"/>
          <w:color w:val="000000" w:themeColor="text1"/>
          <w:lang w:val="en-GB"/>
        </w:rPr>
        <w:t xml:space="preserve">, BCL2, proteasome, HDAC, </w:t>
      </w:r>
      <w:proofErr w:type="spellStart"/>
      <w:r w:rsidRPr="002C3BC7">
        <w:rPr>
          <w:rFonts w:ascii="Arial" w:hAnsi="Arial" w:cs="Arial"/>
          <w:color w:val="000000" w:themeColor="text1"/>
          <w:lang w:val="en-GB"/>
        </w:rPr>
        <w:t>menin</w:t>
      </w:r>
      <w:proofErr w:type="spellEnd"/>
      <w:r w:rsidRPr="002C3BC7">
        <w:rPr>
          <w:rFonts w:ascii="Arial" w:hAnsi="Arial" w:cs="Arial"/>
          <w:color w:val="000000" w:themeColor="text1"/>
          <w:lang w:val="en-GB"/>
        </w:rPr>
        <w:t xml:space="preserve">). Cells were exposed to the drugs in a six-point serial dilution for 72h before reading out their viability by fluorescence microscopy (Operetta, Perkin Elmer) using </w:t>
      </w:r>
      <w:proofErr w:type="spellStart"/>
      <w:r w:rsidRPr="002C3BC7">
        <w:rPr>
          <w:rFonts w:ascii="Arial" w:hAnsi="Arial" w:cs="Arial"/>
          <w:color w:val="000000" w:themeColor="text1"/>
          <w:lang w:val="en-GB"/>
        </w:rPr>
        <w:t>CyQuant</w:t>
      </w:r>
      <w:proofErr w:type="spellEnd"/>
      <w:r w:rsidRPr="002C3BC7">
        <w:rPr>
          <w:rFonts w:ascii="Arial" w:hAnsi="Arial" w:cs="Arial"/>
          <w:color w:val="000000" w:themeColor="text1"/>
          <w:lang w:val="en-GB"/>
        </w:rPr>
        <w:t xml:space="preserve"> as a live-cell marker. Viable cells were counted per condition and normalized to DMSO. The drug responses were fitted to a three-parameter dose-response model (logEC</w:t>
      </w:r>
      <w:r w:rsidRPr="002C3BC7">
        <w:rPr>
          <w:rFonts w:ascii="Arial" w:hAnsi="Arial" w:cs="Arial"/>
          <w:color w:val="000000" w:themeColor="text1"/>
          <w:vertAlign w:val="subscript"/>
          <w:lang w:val="en-GB"/>
        </w:rPr>
        <w:t>50</w:t>
      </w:r>
      <w:r w:rsidRPr="002C3BC7">
        <w:rPr>
          <w:rFonts w:ascii="Arial" w:hAnsi="Arial" w:cs="Arial"/>
          <w:color w:val="000000" w:themeColor="text1"/>
          <w:lang w:val="en-GB"/>
        </w:rPr>
        <w:t xml:space="preserve">, </w:t>
      </w:r>
      <w:r w:rsidRPr="002C3BC7">
        <w:rPr>
          <w:rFonts w:ascii="Arial" w:hAnsi="Arial" w:cs="Arial"/>
          <w:i/>
          <w:iCs/>
          <w:color w:val="000000" w:themeColor="text1"/>
          <w:lang w:val="en-GB"/>
        </w:rPr>
        <w:t>E</w:t>
      </w:r>
      <w:r w:rsidRPr="002C3BC7">
        <w:rPr>
          <w:rFonts w:ascii="Arial" w:hAnsi="Arial" w:cs="Arial"/>
          <w:color w:val="000000" w:themeColor="text1"/>
          <w:vertAlign w:val="subscript"/>
          <w:lang w:val="en-GB"/>
        </w:rPr>
        <w:t>max</w:t>
      </w:r>
      <w:r w:rsidRPr="002C3BC7">
        <w:rPr>
          <w:rFonts w:ascii="Arial" w:hAnsi="Arial" w:cs="Arial"/>
          <w:color w:val="000000" w:themeColor="text1"/>
          <w:lang w:val="en-GB"/>
        </w:rPr>
        <w:t xml:space="preserve">, slope parameter </w:t>
      </w:r>
      <w:r w:rsidRPr="002C3BC7">
        <w:rPr>
          <w:rFonts w:ascii="Arial" w:hAnsi="Arial" w:cs="Arial"/>
          <w:i/>
          <w:iCs/>
          <w:color w:val="000000" w:themeColor="text1"/>
          <w:lang w:val="en-GB"/>
        </w:rPr>
        <w:t>b</w:t>
      </w:r>
      <w:r w:rsidRPr="002C3BC7">
        <w:rPr>
          <w:rFonts w:ascii="Arial" w:hAnsi="Arial" w:cs="Arial"/>
          <w:color w:val="000000" w:themeColor="text1"/>
          <w:lang w:val="en-GB"/>
        </w:rPr>
        <w:t xml:space="preserve">) using the </w:t>
      </w:r>
      <w:proofErr w:type="spellStart"/>
      <w:r w:rsidRPr="002C3BC7">
        <w:rPr>
          <w:rFonts w:ascii="Arial" w:hAnsi="Arial" w:cs="Arial"/>
          <w:i/>
          <w:iCs/>
          <w:color w:val="000000" w:themeColor="text1"/>
          <w:lang w:val="en-GB"/>
        </w:rPr>
        <w:t>drc</w:t>
      </w:r>
      <w:proofErr w:type="spellEnd"/>
      <w:r w:rsidRPr="002C3BC7">
        <w:rPr>
          <w:rFonts w:ascii="Arial" w:hAnsi="Arial" w:cs="Arial"/>
          <w:color w:val="000000" w:themeColor="text1"/>
          <w:lang w:val="en-GB"/>
        </w:rPr>
        <w:t xml:space="preserve"> R package (Ritz et al. </w:t>
      </w:r>
      <w:proofErr w:type="spellStart"/>
      <w:r w:rsidRPr="002C3BC7">
        <w:rPr>
          <w:rFonts w:ascii="Arial" w:hAnsi="Arial" w:cs="Arial"/>
          <w:color w:val="000000" w:themeColor="text1"/>
          <w:lang w:val="en-GB"/>
        </w:rPr>
        <w:t>PlosOne</w:t>
      </w:r>
      <w:proofErr w:type="spellEnd"/>
      <w:r w:rsidRPr="002C3BC7">
        <w:rPr>
          <w:rFonts w:ascii="Arial" w:hAnsi="Arial" w:cs="Arial"/>
          <w:color w:val="000000" w:themeColor="text1"/>
          <w:lang w:val="en-GB"/>
        </w:rPr>
        <w:t>, 2015) and integrated to yield the area-under-the-curve (AUC) as a drug scoring metric for estimating sensitivity or resistance</w:t>
      </w:r>
      <w:r w:rsidR="00722692" w:rsidRPr="002C3BC7">
        <w:rPr>
          <w:rFonts w:ascii="Arial" w:hAnsi="Arial" w:cs="Arial"/>
          <w:color w:val="000000" w:themeColor="text1"/>
          <w:lang w:val="en-GB"/>
        </w:rPr>
        <w:fldChar w:fldCharType="begin"/>
      </w:r>
      <w:r w:rsidR="00B320E9">
        <w:rPr>
          <w:rFonts w:ascii="Arial" w:hAnsi="Arial" w:cs="Arial"/>
          <w:color w:val="000000" w:themeColor="text1"/>
          <w:lang w:val="en-GB"/>
        </w:rPr>
        <w:instrText xml:space="preserve"> ADDIN ZOTERO_ITEM CSL_CITATION {"citationID":"A1Uej7Wg","properties":{"formattedCitation":"(2,3)","plainCitation":"(2,3)","noteIndex":0},"citationItems":[{"id":138,"uris":["http://zotero.org/users/15443918/items/3ICHMKX3"],"itemData":{"id":138,"type":"article-journal","abstract":"Drug sensitivity and resistance testing on diagnostic leukemia samples should provide important functional information to guide actionable target and biomarker discovery. We provide proof of concept data by profiling 60 drugs on 68 acute lymphoblastic leukemia (ALL) samples mostly from resistant disease in cocultures of bone marrow stromal cells. Patient-derived xenografts retained the original pattern of mutations found in the matched patient material. Stromal coculture did not prevent leukemia cell cycle activity, but a specific sensitivity profile to cell cycle-related drugs identified samples with higher cell proliferation both in vitro and in vivo as leukemia xenografts. In patients with refractory relapses, individual patterns of marked drug resistance and exceptional responses to new agents of immediate clinical relevance were detected. The BCL2-inhibitor venetoclax was highly active below 10 nM in B-cell precursor ALL (BCP-ALL) subsets, including MLL-AF4 and TCF3-HLF ALL, and in some T-cell ALLs (T-ALLs), predicting in vivo activity as a single agent and in combination with dexamethasone and vincristine. Unexpected sensitivity to dasatinib with half maximal inhibitory concentration values below 20 nM was detected in 2 independent T-ALL cohorts, which correlated with similar cytotoxic activity of the SRC inhibitor KX2-391 and inhibition of SRC phosphorylation. A patient with refractory T-ALL was treated with dasatinib on the basis of drug profiling information and achieved a 5-month remission. Thus, drug profiling captures disease-relevant features and unexpected sensitivity to relevant drugs, which warrants further exploration of this functional assay in the context of clinical trials to develop drug repurposing strategies for patients with urgent medical needs.","container-title":"Blood","DOI":"10.1182/blood-2016-09-738070","ISSN":"1528-0020","issue":"11","journalAbbreviation":"Blood","language":"eng","note":"PMID: 28122742\nPMCID: PMC5356455","page":"e26-e37","source":"PubMed","title":"Ex vivo drug response profiling detects recurrent sensitivity patterns in drug-resistant acute lymphoblastic leukemia","volume":"129","author":[{"family":"Frismantas","given":"Viktoras"},{"family":"Dobay","given":"Maria Pamela"},{"family":"Rinaldi","given":"Anna"},{"family":"Tchinda","given":"Joelle"},{"family":"Dunn","given":"Samuel H."},{"family":"Kunz","given":"Joachim"},{"family":"Richter-Pechanska","given":"Paulina"},{"family":"Marovca","given":"Blerim"},{"family":"Pail","given":"Orrin"},{"family":"Jenni","given":"Silvia"},{"family":"Diaz-Flores","given":"Ernesto"},{"family":"Chang","given":"Bill H."},{"family":"Brown","given":"Timothy J."},{"family":"Collins","given":"Robert H."},{"family":"Uhrig","given":"Sebastian"},{"family":"Balasubramanian","given":"Gnana P."},{"family":"Bandapalli","given":"Obul R."},{"family":"Higi","given":"Salome"},{"family":"Eugster","given":"Sabrina"},{"family":"Voegeli","given":"Pamela"},{"family":"Delorenzi","given":"Mauro"},{"family":"Cario","given":"Gunnar"},{"family":"Loh","given":"Mignon L."},{"family":"Schrappe","given":"Martin"},{"family":"Stanulla","given":"Martin"},{"family":"Kulozik","given":"Andreas E."},{"family":"Muckenthaler","given":"Martina U."},{"family":"Saha","given":"Vaskar"},{"family":"Irving","given":"Julie A."},{"family":"Meisel","given":"Roland"},{"family":"Radimerski","given":"Thomas"},{"family":"Von Stackelberg","given":"Arend"},{"family":"Eckert","given":"Cornelia"},{"family":"Tyner","given":"Jeffrey W."},{"family":"Horvath","given":"Peter"},{"family":"Bornhauser","given":"Beat C."},{"family":"Bourquin","given":"Jean-Pierre"}],"issued":{"date-parts":[["2017",3,16]]}}},{"id":169,"uris":["http://zotero.org/users/15443918/items/RSRX6BUM"],"itemData":{"id":169,"type":"article-journal","abstract":"Insufficient eradication of cancer cells and survival of drug tolerant clones are major relapse driving forces. Underlying molecular mechanisms comprise activated pro-survival and anti-apoptotic signaling leading to insufficient apoptosis and drug resistance. The identification of programmed cell death pathways alternative to apoptosis opens up for possibilities to antagonize apoptosis escape routes. We have earlier shown that acute lymphoblastic leukemia (ALL) harbours a distinct propensity to undergo cell death by RIPK1-dependent necroptosis, activated by small molecule second mitochondria-derived activators of caspase (SMAC) mimetics. Despite demonstrated safety and tolerability of SMAC mimetics in clinical trials, their efficacy as single agent appears still limited, highlighting the need for combinatorial treatments. Here, we investigate so far unexplored regulatory mechanisms of necroptosis and identify targets for interference to augment the necroptotic anti-leukemia response. Ex vivo drug response profiling in a model of the bone marrow microenvironment reveals powerful synergy of necroptosis induction with histone deacetylase inhibition. Subsequent transcriptome analysis and functional in vivo CRISPR screening identify gene regulatory circuitries through the master transcription regulators SP1, p300 and HDAC2 to drive necroptosis. While deletion of SP1 or p300 confers resistance to necroptosis, loss of HDAC2 sensitizes to RIPK1-dependent cell death by SMAC mimetics. Consequently, our data inform strong in vivo anti-leukemic activity of combinatorial necroptosis induction and HDAC inhibition in patient-derived human leukemia models. Thus, transcriptional dependency of necroptosis activation is a key regulatory mechanism that identifies novel targets for interference, pointing out a strategy to exploit alternative non-apoptotic cell death pathways to eradicate resistant disease.","container-title":"Blood Journal","DOI":"10.1182/blood.2025028938","ISSN":"0006-4971, 1528-0020","language":"en","page":"blood.2025028938","source":"DOI.org (Crossref)","title":"Transcriptional remodeling shapes therapeutic vulnerability to necroptosis in acute lymphoblastic leukemia","author":[{"family":"Saorin","given":"Anna"},{"family":"Dehler","given":"Anna"},{"family":"Galvan","given":"Bartimée"},{"family":"Steffen","given":"Fabio Daniel"},{"family":"Ray","given":"Marine"},{"family":"Lu","given":"Dong"},{"family":"Yu","given":"Xin"},{"family":"Kim","given":"James"},{"family":"Drakul","given":"Aneta"},{"family":"Kisele","given":"Samanta"},{"family":"Wang","given":"Jin"},{"family":"Bourquin","given":"Jean-Pierre"},{"family":"Bornhauser","given":"Beat"}],"issued":{"date-parts":[["2025",5,13]]}}}],"schema":"https://github.com/citation-style-language/schema/raw/master/csl-citation.json"} </w:instrText>
      </w:r>
      <w:r w:rsidR="00722692" w:rsidRPr="002C3BC7">
        <w:rPr>
          <w:rFonts w:ascii="Arial" w:hAnsi="Arial" w:cs="Arial"/>
          <w:color w:val="000000" w:themeColor="text1"/>
          <w:lang w:val="en-GB"/>
        </w:rPr>
        <w:fldChar w:fldCharType="separate"/>
      </w:r>
      <w:r w:rsidR="00B320E9">
        <w:rPr>
          <w:rFonts w:ascii="Arial" w:hAnsi="Arial" w:cs="Arial"/>
          <w:color w:val="000000"/>
          <w:kern w:val="0"/>
          <w:lang w:val="en-GB"/>
        </w:rPr>
        <w:t>(2,3)</w:t>
      </w:r>
      <w:r w:rsidR="00722692" w:rsidRPr="002C3BC7">
        <w:rPr>
          <w:rFonts w:ascii="Arial" w:hAnsi="Arial" w:cs="Arial"/>
          <w:color w:val="000000" w:themeColor="text1"/>
          <w:lang w:val="en-GB"/>
        </w:rPr>
        <w:fldChar w:fldCharType="end"/>
      </w:r>
      <w:r w:rsidRPr="002C3BC7">
        <w:rPr>
          <w:rFonts w:ascii="Arial" w:hAnsi="Arial" w:cs="Arial"/>
          <w:color w:val="000000" w:themeColor="text1"/>
          <w:lang w:val="en-GB"/>
        </w:rPr>
        <w:t>.</w:t>
      </w:r>
    </w:p>
    <w:p w14:paraId="640F8946" w14:textId="77777777" w:rsidR="001F625B" w:rsidRPr="002C3BC7" w:rsidRDefault="001F625B" w:rsidP="002C3BC7">
      <w:pPr>
        <w:spacing w:line="276" w:lineRule="auto"/>
        <w:rPr>
          <w:rFonts w:ascii="Arial" w:hAnsi="Arial" w:cs="Arial"/>
          <w:color w:val="000000" w:themeColor="text1"/>
          <w:lang w:val="en-GB"/>
        </w:rPr>
      </w:pPr>
    </w:p>
    <w:p w14:paraId="72D5CBE7" w14:textId="5F717CDE" w:rsidR="001F625B" w:rsidRPr="002C3BC7" w:rsidRDefault="001F625B"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MRD gene expression signature</w:t>
      </w:r>
    </w:p>
    <w:p w14:paraId="2F125030" w14:textId="13900424"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 xml:space="preserve">The MRD gene expression signature was defined using an ordinal regression model to account for the structured nature of MRD categories. The model was calculated in R using the proportional odds logistic regression model in the MASS package (Version 7.3-60.0.1). For each coding gene, we calculated the effect of gene expression on the MRD category including the driver fusion and age as variables in the model. Significance scores were calculated by comparing the model t-values for the effect of gene expression on MRD to the normal distribution and log2-fold-changes which were calculated between MRD categories “fast” and “slow”. Genes were filtered for p-values smaller or equal to 0.05 and a log2-fold-change </w:t>
      </w:r>
      <w:r w:rsidRPr="002C3BC7">
        <w:rPr>
          <w:rFonts w:ascii="Cambria Math" w:eastAsia="Cambria Math" w:hAnsi="Cambria Math" w:cs="Cambria Math"/>
          <w:color w:val="000000" w:themeColor="text1"/>
          <w:lang w:val="en-GB"/>
        </w:rPr>
        <w:t>≧</w:t>
      </w:r>
      <w:r w:rsidRPr="002C3BC7">
        <w:rPr>
          <w:rFonts w:ascii="Arial" w:eastAsia="Cambria Math" w:hAnsi="Arial" w:cs="Arial"/>
          <w:color w:val="000000" w:themeColor="text1"/>
          <w:lang w:val="en-GB"/>
        </w:rPr>
        <w:t>1</w:t>
      </w:r>
      <w:r w:rsidR="00141EFB">
        <w:rPr>
          <w:rFonts w:ascii="Arial" w:eastAsia="Cambria Math" w:hAnsi="Arial" w:cs="Arial"/>
          <w:color w:val="000000" w:themeColor="text1"/>
          <w:lang w:val="en-GB"/>
        </w:rPr>
        <w:t xml:space="preserve"> (Supplementary Table S6)</w:t>
      </w:r>
      <w:r w:rsidRPr="002C3BC7">
        <w:rPr>
          <w:rFonts w:ascii="Arial" w:hAnsi="Arial" w:cs="Arial"/>
          <w:color w:val="000000" w:themeColor="text1"/>
          <w:lang w:val="en-GB"/>
        </w:rPr>
        <w:t xml:space="preserve">. </w:t>
      </w:r>
    </w:p>
    <w:p w14:paraId="13DD6257" w14:textId="77777777" w:rsidR="001F625B" w:rsidRPr="002C3BC7" w:rsidRDefault="001F625B" w:rsidP="002C3BC7">
      <w:pPr>
        <w:spacing w:line="276" w:lineRule="auto"/>
        <w:rPr>
          <w:rFonts w:ascii="Arial" w:hAnsi="Arial" w:cs="Arial"/>
          <w:color w:val="000000" w:themeColor="text1"/>
          <w:lang w:val="en-GB"/>
        </w:rPr>
      </w:pPr>
    </w:p>
    <w:p w14:paraId="6BCD31DC" w14:textId="0456409B" w:rsidR="001F625B" w:rsidRPr="002C3BC7" w:rsidRDefault="001F625B" w:rsidP="002C3BC7">
      <w:pPr>
        <w:spacing w:line="276" w:lineRule="auto"/>
        <w:rPr>
          <w:rFonts w:ascii="Arial" w:hAnsi="Arial" w:cs="Arial"/>
          <w:b/>
          <w:bCs/>
          <w:color w:val="000000" w:themeColor="text1"/>
          <w:lang w:val="en-US"/>
        </w:rPr>
      </w:pPr>
      <w:r w:rsidRPr="002C3BC7">
        <w:rPr>
          <w:rFonts w:ascii="Arial" w:hAnsi="Arial" w:cs="Arial"/>
          <w:b/>
          <w:bCs/>
          <w:color w:val="000000" w:themeColor="text1"/>
          <w:lang w:val="en-US"/>
        </w:rPr>
        <w:t xml:space="preserve">Gene set enrichment analysis </w:t>
      </w:r>
    </w:p>
    <w:p w14:paraId="23247543" w14:textId="2687C27F" w:rsidR="001F625B" w:rsidRPr="002C3BC7" w:rsidRDefault="001F625B" w:rsidP="002C3BC7">
      <w:pPr>
        <w:spacing w:line="276" w:lineRule="auto"/>
        <w:rPr>
          <w:rFonts w:ascii="Arial" w:hAnsi="Arial" w:cs="Arial"/>
          <w:color w:val="000000" w:themeColor="text1"/>
          <w:u w:val="single"/>
          <w:lang w:val="en-US"/>
        </w:rPr>
      </w:pPr>
      <w:r w:rsidRPr="002C3BC7">
        <w:rPr>
          <w:rFonts w:ascii="Arial" w:hAnsi="Arial" w:cs="Arial"/>
          <w:color w:val="000000" w:themeColor="text1"/>
          <w:u w:val="single"/>
          <w:lang w:val="en-US"/>
        </w:rPr>
        <w:t>MRD signature</w:t>
      </w:r>
    </w:p>
    <w:p w14:paraId="39FEC37A" w14:textId="7BF9399F" w:rsidR="001F625B" w:rsidRPr="002C3BC7" w:rsidRDefault="001F625B"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lastRenderedPageBreak/>
        <w:t xml:space="preserve">To characterize the genes that were associated with slow MRD clearance, we extracted the genes upregulated in the respective gene expression cluster and searched for enrichment in functional GO-terms. We next filtered for genes most abundant in cell functional modules (present in at least 10 GO-terms) and for GO-terms including at least five genes from the list. We grouped genes and the respective enriched GO-terms which lead to five GO-term groups that represent diverse functionalities of the cell. </w:t>
      </w:r>
    </w:p>
    <w:p w14:paraId="3840E815" w14:textId="77777777" w:rsidR="00A26AC9" w:rsidRPr="002C3BC7" w:rsidRDefault="00A26AC9" w:rsidP="002C3BC7">
      <w:pPr>
        <w:spacing w:line="276" w:lineRule="auto"/>
        <w:rPr>
          <w:rFonts w:ascii="Arial" w:hAnsi="Arial" w:cs="Arial"/>
          <w:color w:val="000000" w:themeColor="text1"/>
          <w:lang w:val="en-GB"/>
        </w:rPr>
      </w:pPr>
    </w:p>
    <w:p w14:paraId="76322E22" w14:textId="2E4EBCDB" w:rsidR="006C16A2" w:rsidRPr="008422CB" w:rsidRDefault="00BA5E27" w:rsidP="002C3BC7">
      <w:pPr>
        <w:spacing w:line="276" w:lineRule="auto"/>
        <w:rPr>
          <w:rFonts w:ascii="Arial" w:hAnsi="Arial" w:cs="Arial"/>
          <w:color w:val="000000" w:themeColor="text1"/>
          <w:lang w:val="en-GB"/>
        </w:rPr>
      </w:pPr>
      <w:r w:rsidRPr="008422CB">
        <w:rPr>
          <w:rFonts w:ascii="Arial" w:hAnsi="Arial" w:cs="Arial"/>
          <w:color w:val="000000" w:themeColor="text1"/>
          <w:lang w:val="en-GB"/>
        </w:rPr>
        <w:t>For validation, we mapped our bulk RNA-</w:t>
      </w:r>
      <w:proofErr w:type="spellStart"/>
      <w:r w:rsidRPr="008422CB">
        <w:rPr>
          <w:rFonts w:ascii="Arial" w:hAnsi="Arial" w:cs="Arial"/>
          <w:color w:val="000000" w:themeColor="text1"/>
          <w:lang w:val="en-GB"/>
        </w:rPr>
        <w:t>seq</w:t>
      </w:r>
      <w:proofErr w:type="spellEnd"/>
      <w:r w:rsidRPr="008422CB">
        <w:rPr>
          <w:rFonts w:ascii="Arial" w:hAnsi="Arial" w:cs="Arial"/>
          <w:color w:val="000000" w:themeColor="text1"/>
          <w:lang w:val="en-GB"/>
        </w:rPr>
        <w:t xml:space="preserve"> cohort to two single-cell bone marrow atlases of physiological B-cell development</w:t>
      </w:r>
      <w:r w:rsidRPr="008422CB">
        <w:rPr>
          <w:rFonts w:ascii="Arial" w:hAnsi="Arial" w:cs="Arial"/>
          <w:color w:val="000000" w:themeColor="text1"/>
          <w:lang w:val="en-GB"/>
        </w:rPr>
        <w:fldChar w:fldCharType="begin"/>
      </w:r>
      <w:r w:rsidR="00B320E9" w:rsidRPr="008422CB">
        <w:rPr>
          <w:rFonts w:ascii="Arial" w:hAnsi="Arial" w:cs="Arial"/>
          <w:color w:val="000000" w:themeColor="text1"/>
          <w:lang w:val="en-GB"/>
        </w:rPr>
        <w:instrText xml:space="preserve"> ADDIN ZOTERO_ITEM CSL_CITATION {"citationID":"V2ewwb5o","properties":{"formattedCitation":"(5,6)","plainCitation":"(5,6)","noteIndex":0},"citationItems":[{"id":170,"uris":["http://zotero.org/users/15443918/items/QGMNZLXI"],"itemData":{"id":170,"type":"article-journal","abstract":"Abstract\n            Therapeutic targeting of acute myeloid leukemia (AML) is hampered by intra- and inter-tumoral cell state heterogeneity. To develop a more precise understanding of AML cell states, we constructed a reference atlas of human hematopoiesis from 263,159 single-cell transcriptomes spanning 55 cellular states. Using this atlas, we mapped more than 1.2 million cells spanning 318 leukemia samples, revealing 12 recurrent patterns of aberrant differentiation in AML. Notably, this uncovered unexpected AML cell states resembling lymphoid and erythroid progenitors that were prognostic within the clinically heterogeneous context of normal karyotype AML, independent of genomic classifications. Systematic mapping of genotype-to-phenotype associations revealed specific differentiation landscapes associated with more than 45 genetic drivers. Importantly, distinct cellular hierarchies can arise from samples sharing the same genetic driver, potentially reflecting distinct cellular origins for disease-sustaining leukemia stem cells. Thus, precise mapping of malignant cell states provides insights into leukemogenesis and refines disease classification in acute leukemia.\n            \n              Significance:\n              We present a single-cell reference atlas of human hematopoiesis and a computational tool for rapid mapping and classification of healthy and leukemic cells. Applied to AML, this has enabled single-cell analysis at the scale of hundreds of patient samples, revealing the full breadth of derailment of differentiation in AML.\n              See related commentary by Berger and Penter, p. XX","container-title":"Blood Cancer Discovery","DOI":"10.1158/2643-3230.BCD-24-0342","ISSN":"2643-3230, 2643-3249","language":"en","page":"OF1-OF18","source":"DOI.org (Crossref)","title":"Single-cell Transcriptional Atlas of Human Hematopoiesis Reveals Genetic and Hierarchy-Based Determinants of Aberrant AML Differentiation","author":[{"family":"Zeng","given":"Andy G.X."},{"family":"Iacobucci","given":"Ilaria"},{"family":"Shah","given":"Sayyam"},{"family":"Mitchell","given":"Amanda"},{"family":"Wong","given":"Gordon"},{"family":"Bansal","given":"Suraj"},{"family":"Chen","given":"David"},{"family":"Gao","given":"Qingsong"},{"family":"Kim","given":"Hyerin"},{"family":"Kennedy","given":"James A."},{"family":"Arruda","given":"Andrea"},{"family":"Minden","given":"Mark D."},{"family":"Haferlach","given":"Torsten"},{"family":"Mullighan","given":"Charles G."},{"family":"Dick","given":"John E."}],"issued":{"date-parts":[["2025",4,28]]}}},{"id":213,"uris":["http://zotero.org/users/15443918/items/BG4KQVDW"],"itemData":{"id":213,"type":"article-journal","container-title":"Nature Cancer","DOI":"10.1038/s43018-025-00987-2","ISSN":"2662-1347","journalAbbreviation":"Nat Cancer","language":"en","license":"https://www.springernature.com/gp/researchers/text-and-data-mining","note":"publisher: Springer Science and Business Media LLC","source":"Crossref","title":"Multipotent lineage potential in B cell acute lymphoblastic leukemia is associated with distinct cellular origins and clinical features","URL":"https://www.nature.com/articles/s43018-025-00987-2","author":[{"family":"Iacobucci","given":"Ilaria"},{"family":"Zeng","given":"Andy G. X."},{"family":"Gao","given":"Qingsong"},{"family":"Garcia-Prat","given":"Laura"},{"family":"Baviskar","given":"Pradyumna"},{"family":"Shah","given":"Sayyam"},{"family":"Murison","given":"Alex"},{"family":"Voisin","given":"Veronique"},{"family":"Chan-Seng-Yue","given":"Michelle"},{"family":"Cheng","given":"Cheng"},{"family":"Qu","given":"Chunxu"},{"family":"Bailey","given":"Colin"},{"family":"Lear","given":"Matthew"},{"family":"Witkowski","given":"Matthew T."},{"family":"Zhou","given":"Xin"},{"family":"Zaldivar Peraza","given":"Airen"},{"family":"Gangwani","given":"Karishma"},{"family":"Advani","given":"Anjali S."},{"family":"Luger","given":"Selina M."},{"family":"Litzow","given":"Mark R."},{"family":"Rowe","given":"Jacob M."},{"family":"Paietta","given":"Elisabeth M."},{"family":"Stock","given":"Wendy"},{"family":"Dick","given":"John E."},{"family":"Mullighan","given":"Charles G."}],"accessed":{"date-parts":[["2025",7,25]]},"issued":{"date-parts":[["2025",6,27]]}}}],"schema":"https://github.com/citation-style-language/schema/raw/master/csl-citation.json"} </w:instrText>
      </w:r>
      <w:r w:rsidRPr="008422CB">
        <w:rPr>
          <w:rFonts w:ascii="Arial" w:hAnsi="Arial" w:cs="Arial"/>
          <w:color w:val="000000" w:themeColor="text1"/>
          <w:lang w:val="en-GB"/>
        </w:rPr>
        <w:fldChar w:fldCharType="separate"/>
      </w:r>
      <w:r w:rsidR="00B320E9" w:rsidRPr="008422CB">
        <w:rPr>
          <w:rFonts w:ascii="Arial" w:hAnsi="Arial" w:cs="Arial"/>
          <w:color w:val="000000"/>
          <w:kern w:val="0"/>
          <w:lang w:val="en-GB"/>
        </w:rPr>
        <w:t>(5,6)</w:t>
      </w:r>
      <w:r w:rsidRPr="008422CB">
        <w:rPr>
          <w:rFonts w:ascii="Arial" w:hAnsi="Arial" w:cs="Arial"/>
          <w:color w:val="000000" w:themeColor="text1"/>
          <w:lang w:val="en-GB"/>
        </w:rPr>
        <w:fldChar w:fldCharType="end"/>
      </w:r>
      <w:r w:rsidRPr="008422CB">
        <w:rPr>
          <w:rFonts w:ascii="Arial" w:hAnsi="Arial" w:cs="Arial"/>
          <w:color w:val="000000" w:themeColor="text1"/>
          <w:lang w:val="en-GB"/>
        </w:rPr>
        <w:t xml:space="preserve">. We used the </w:t>
      </w:r>
      <w:proofErr w:type="spellStart"/>
      <w:r w:rsidRPr="008422CB">
        <w:rPr>
          <w:rFonts w:ascii="Arial" w:hAnsi="Arial" w:cs="Arial"/>
          <w:color w:val="000000" w:themeColor="text1"/>
          <w:lang w:val="en-GB"/>
        </w:rPr>
        <w:t>BoneMarrowMap</w:t>
      </w:r>
      <w:proofErr w:type="spellEnd"/>
      <w:r w:rsidRPr="008422CB">
        <w:rPr>
          <w:rFonts w:ascii="Arial" w:hAnsi="Arial" w:cs="Arial"/>
          <w:color w:val="000000" w:themeColor="text1"/>
          <w:lang w:val="en-GB"/>
        </w:rPr>
        <w:t xml:space="preserve"> R package</w:t>
      </w:r>
      <w:r w:rsidRPr="008422CB">
        <w:rPr>
          <w:rFonts w:ascii="Arial" w:hAnsi="Arial" w:cs="Arial"/>
          <w:color w:val="000000" w:themeColor="text1"/>
          <w:lang w:val="en-GB"/>
        </w:rPr>
        <w:fldChar w:fldCharType="begin"/>
      </w:r>
      <w:r w:rsidR="00B320E9" w:rsidRPr="008422CB">
        <w:rPr>
          <w:rFonts w:ascii="Arial" w:hAnsi="Arial" w:cs="Arial"/>
          <w:color w:val="000000" w:themeColor="text1"/>
          <w:lang w:val="en-GB"/>
        </w:rPr>
        <w:instrText xml:space="preserve"> ADDIN ZOTERO_ITEM CSL_CITATION {"citationID":"3GSGpq0S","properties":{"formattedCitation":"(7)","plainCitation":"(7)","noteIndex":0},"citationItems":[{"id":214,"uris":["http://zotero.org/users/15443918/items/UI65FBZ2"],"itemData":{"id":214,"type":"software","title":"_BoneMarrowMap: Single cell reference mapping onto Bone Marrow   Hematopoiesis_","version":"0.1.0","author":[{"family":"Zeng","given":"Andy G. X."}],"issued":{"date-parts":[["2024"]]}}}],"schema":"https://github.com/citation-style-language/schema/raw/master/csl-citation.json"} </w:instrText>
      </w:r>
      <w:r w:rsidRPr="008422CB">
        <w:rPr>
          <w:rFonts w:ascii="Arial" w:hAnsi="Arial" w:cs="Arial"/>
          <w:color w:val="000000" w:themeColor="text1"/>
          <w:lang w:val="en-GB"/>
        </w:rPr>
        <w:fldChar w:fldCharType="separate"/>
      </w:r>
      <w:r w:rsidR="00B320E9" w:rsidRPr="008422CB">
        <w:rPr>
          <w:rFonts w:ascii="Arial" w:hAnsi="Arial" w:cs="Arial"/>
          <w:color w:val="000000"/>
          <w:kern w:val="0"/>
          <w:lang w:val="en-GB"/>
        </w:rPr>
        <w:t>(7)</w:t>
      </w:r>
      <w:r w:rsidRPr="008422CB">
        <w:rPr>
          <w:rFonts w:ascii="Arial" w:hAnsi="Arial" w:cs="Arial"/>
          <w:color w:val="000000" w:themeColor="text1"/>
          <w:lang w:val="en-GB"/>
        </w:rPr>
        <w:fldChar w:fldCharType="end"/>
      </w:r>
      <w:r w:rsidRPr="008422CB">
        <w:rPr>
          <w:rFonts w:ascii="Arial" w:hAnsi="Arial" w:cs="Arial"/>
          <w:color w:val="000000" w:themeColor="text1"/>
          <w:lang w:val="en-GB"/>
        </w:rPr>
        <w:t xml:space="preserve"> to predict most likely cell stage per bulk sample from the respective data sets and to map bulk samples to the single cell reference.</w:t>
      </w:r>
      <w:r>
        <w:rPr>
          <w:rFonts w:ascii="Arial" w:hAnsi="Arial" w:cs="Arial"/>
          <w:color w:val="000000" w:themeColor="text1"/>
          <w:lang w:val="en-GB"/>
        </w:rPr>
        <w:t xml:space="preserve"> </w:t>
      </w:r>
    </w:p>
    <w:p w14:paraId="35DE5827" w14:textId="77777777" w:rsidR="00A26AC9" w:rsidRPr="002C3BC7" w:rsidRDefault="00A26AC9" w:rsidP="002C3BC7">
      <w:pPr>
        <w:spacing w:line="276" w:lineRule="auto"/>
        <w:rPr>
          <w:rFonts w:ascii="Arial" w:hAnsi="Arial" w:cs="Arial"/>
          <w:color w:val="000000" w:themeColor="text1"/>
          <w:lang w:val="en-GB"/>
        </w:rPr>
      </w:pPr>
    </w:p>
    <w:p w14:paraId="44D9F6D8" w14:textId="06BB1B49" w:rsidR="00DD3CEA" w:rsidRPr="002C3BC7" w:rsidRDefault="00DD3CEA" w:rsidP="002C3BC7">
      <w:pPr>
        <w:spacing w:line="276" w:lineRule="auto"/>
        <w:rPr>
          <w:rFonts w:ascii="Arial" w:hAnsi="Arial" w:cs="Arial"/>
          <w:b/>
          <w:bCs/>
          <w:color w:val="000000" w:themeColor="text1"/>
          <w:lang w:val="en-GB"/>
        </w:rPr>
      </w:pPr>
      <w:r w:rsidRPr="002C3BC7">
        <w:rPr>
          <w:rFonts w:ascii="Arial" w:hAnsi="Arial" w:cs="Arial"/>
          <w:b/>
          <w:bCs/>
          <w:color w:val="000000" w:themeColor="text1"/>
          <w:lang w:val="en-GB"/>
        </w:rPr>
        <w:t>Impact of fusion, immaturity and age on MRD clearance</w:t>
      </w:r>
    </w:p>
    <w:p w14:paraId="46721AF5" w14:textId="7CBBE6FF" w:rsidR="00DD3CEA" w:rsidRPr="002C3BC7" w:rsidRDefault="00DD3CEA" w:rsidP="002C3BC7">
      <w:pPr>
        <w:spacing w:line="276" w:lineRule="auto"/>
        <w:rPr>
          <w:rFonts w:ascii="Arial" w:hAnsi="Arial" w:cs="Arial"/>
          <w:color w:val="000000" w:themeColor="text1"/>
          <w:u w:val="single"/>
          <w:lang w:val="en-GB"/>
        </w:rPr>
      </w:pPr>
      <w:r w:rsidRPr="002C3BC7">
        <w:rPr>
          <w:rFonts w:ascii="Arial" w:hAnsi="Arial" w:cs="Arial"/>
          <w:color w:val="000000" w:themeColor="text1"/>
          <w:u w:val="single"/>
          <w:lang w:val="en-GB"/>
        </w:rPr>
        <w:t>Decision Tree</w:t>
      </w:r>
    </w:p>
    <w:p w14:paraId="58918451" w14:textId="618E0605" w:rsidR="00DD3CEA" w:rsidRPr="002C3BC7" w:rsidRDefault="00DD3CEA" w:rsidP="002C3BC7">
      <w:pPr>
        <w:spacing w:line="276" w:lineRule="auto"/>
        <w:rPr>
          <w:rFonts w:ascii="Arial" w:hAnsi="Arial" w:cs="Arial"/>
          <w:color w:val="000000" w:themeColor="text1"/>
          <w:lang w:val="en-GB"/>
        </w:rPr>
      </w:pPr>
      <w:r w:rsidRPr="002C3BC7">
        <w:rPr>
          <w:rFonts w:ascii="Arial" w:hAnsi="Arial" w:cs="Arial"/>
          <w:color w:val="000000" w:themeColor="text1"/>
          <w:lang w:val="en-GB"/>
        </w:rPr>
        <w:t>with 10-fold cross validation and a maximum tree depth of five. We tested robustness across five different seeds.</w:t>
      </w:r>
    </w:p>
    <w:p w14:paraId="7C48A2D7" w14:textId="618EFD53" w:rsidR="001F625B" w:rsidRPr="002C3BC7" w:rsidRDefault="001F625B" w:rsidP="002C3BC7">
      <w:pPr>
        <w:spacing w:line="276" w:lineRule="auto"/>
        <w:rPr>
          <w:rFonts w:ascii="Arial" w:hAnsi="Arial" w:cs="Arial"/>
          <w:color w:val="000000" w:themeColor="text1"/>
          <w:lang w:val="en-US"/>
        </w:rPr>
      </w:pPr>
    </w:p>
    <w:p w14:paraId="3CD89958" w14:textId="77777777" w:rsidR="00B320E9" w:rsidRPr="00B320E9" w:rsidRDefault="00290754" w:rsidP="00B320E9">
      <w:pPr>
        <w:pStyle w:val="Bibliography"/>
        <w:rPr>
          <w:rFonts w:ascii="Arial" w:hAnsi="Arial" w:cs="Arial"/>
          <w:color w:val="000000"/>
          <w:lang w:val="en-GB"/>
        </w:rPr>
      </w:pPr>
      <w:r w:rsidRPr="002C3BC7">
        <w:rPr>
          <w:rFonts w:ascii="Arial" w:hAnsi="Arial" w:cs="Arial"/>
          <w:color w:val="000000" w:themeColor="text1"/>
          <w:lang w:val="en-US"/>
        </w:rPr>
        <w:fldChar w:fldCharType="begin"/>
      </w:r>
      <w:r w:rsidR="00B320E9">
        <w:rPr>
          <w:rFonts w:ascii="Arial" w:hAnsi="Arial" w:cs="Arial"/>
          <w:color w:val="000000" w:themeColor="text1"/>
          <w:lang w:val="de-DE"/>
        </w:rPr>
        <w:instrText xml:space="preserve"> ADDIN ZOTERO_BIBL {"uncited":[],"omitted":[],"custom":[]} CSL_BIBLIOGRAPHY </w:instrText>
      </w:r>
      <w:r w:rsidRPr="002C3BC7">
        <w:rPr>
          <w:rFonts w:ascii="Arial" w:hAnsi="Arial" w:cs="Arial"/>
          <w:color w:val="000000" w:themeColor="text1"/>
          <w:lang w:val="en-US"/>
        </w:rPr>
        <w:fldChar w:fldCharType="separate"/>
      </w:r>
      <w:r w:rsidR="00B320E9" w:rsidRPr="00B320E9">
        <w:rPr>
          <w:rFonts w:ascii="Arial" w:hAnsi="Arial" w:cs="Arial"/>
          <w:color w:val="000000"/>
          <w:lang w:val="de-DE"/>
        </w:rPr>
        <w:t>1.</w:t>
      </w:r>
      <w:r w:rsidR="00B320E9" w:rsidRPr="00B320E9">
        <w:rPr>
          <w:rFonts w:ascii="Arial" w:hAnsi="Arial" w:cs="Arial"/>
          <w:color w:val="000000"/>
          <w:lang w:val="de-DE"/>
        </w:rPr>
        <w:tab/>
        <w:t xml:space="preserve">Bastian L, Hartmann AM, Beder T, Hänzelmann S, Kässens J, Bultmann M, et al. </w:t>
      </w:r>
      <w:proofErr w:type="gramStart"/>
      <w:r w:rsidR="00B320E9" w:rsidRPr="00B320E9">
        <w:rPr>
          <w:rFonts w:ascii="Arial" w:hAnsi="Arial" w:cs="Arial"/>
          <w:color w:val="000000"/>
          <w:lang w:val="en-GB"/>
        </w:rPr>
        <w:t>UBTF::</w:t>
      </w:r>
      <w:proofErr w:type="gramEnd"/>
      <w:r w:rsidR="00B320E9" w:rsidRPr="00B320E9">
        <w:rPr>
          <w:rFonts w:ascii="Arial" w:hAnsi="Arial" w:cs="Arial"/>
          <w:color w:val="000000"/>
          <w:lang w:val="en-GB"/>
        </w:rPr>
        <w:t xml:space="preserve">ATXN7L3 gene fusion defines novel B cell precursor ALL subtype with CDX2 expression and need for intensified treatment. Leukemia. 2022 June;36(6):1676–80. </w:t>
      </w:r>
    </w:p>
    <w:p w14:paraId="5C7FA16E"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en-GB"/>
        </w:rPr>
        <w:t>2.</w:t>
      </w:r>
      <w:r w:rsidRPr="00B320E9">
        <w:rPr>
          <w:rFonts w:ascii="Arial" w:hAnsi="Arial" w:cs="Arial"/>
          <w:color w:val="000000"/>
          <w:lang w:val="en-GB"/>
        </w:rPr>
        <w:tab/>
        <w:t xml:space="preserve">Frismantas V, Dobay MP, Rinaldi A, Tchinda J, Dunn SH, Kunz J, et al. Ex vivo drug response profiling detects recurrent sensitivity patterns in drug-resistant acute lymphoblastic leukemia. Blood. 2017 Mar 16;129(11):e26–37. </w:t>
      </w:r>
    </w:p>
    <w:p w14:paraId="2760D859" w14:textId="77777777" w:rsidR="00B320E9" w:rsidRPr="00B320E9" w:rsidRDefault="00B320E9" w:rsidP="00B320E9">
      <w:pPr>
        <w:pStyle w:val="Bibliography"/>
        <w:rPr>
          <w:rFonts w:ascii="Arial" w:hAnsi="Arial" w:cs="Arial"/>
          <w:color w:val="000000"/>
          <w:lang w:val="de-DE"/>
        </w:rPr>
      </w:pPr>
      <w:r w:rsidRPr="00B320E9">
        <w:rPr>
          <w:rFonts w:ascii="Arial" w:hAnsi="Arial" w:cs="Arial"/>
          <w:color w:val="000000"/>
          <w:lang w:val="en-GB"/>
        </w:rPr>
        <w:t>3.</w:t>
      </w:r>
      <w:r w:rsidRPr="00B320E9">
        <w:rPr>
          <w:rFonts w:ascii="Arial" w:hAnsi="Arial" w:cs="Arial"/>
          <w:color w:val="000000"/>
          <w:lang w:val="en-GB"/>
        </w:rPr>
        <w:tab/>
        <w:t xml:space="preserve">Saorin A, Dehler A, Galvan B, Steffen FD, Ray M, Lu D, et al. Transcriptional remodeling shapes therapeutic vulnerability to necroptosis in acute lymphoblastic leukemia. </w:t>
      </w:r>
      <w:r w:rsidRPr="00B320E9">
        <w:rPr>
          <w:rFonts w:ascii="Arial" w:hAnsi="Arial" w:cs="Arial"/>
          <w:color w:val="000000"/>
          <w:lang w:val="de-DE"/>
        </w:rPr>
        <w:t xml:space="preserve">Blood J. 2025 May 13;blood.2025028938. </w:t>
      </w:r>
    </w:p>
    <w:p w14:paraId="49588A93"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de-DE"/>
        </w:rPr>
        <w:t>4.</w:t>
      </w:r>
      <w:r w:rsidRPr="00B320E9">
        <w:rPr>
          <w:rFonts w:ascii="Arial" w:hAnsi="Arial" w:cs="Arial"/>
          <w:color w:val="000000"/>
          <w:lang w:val="de-DE"/>
        </w:rPr>
        <w:tab/>
        <w:t xml:space="preserve">Beder T, Hansen BT, Hartmann AM, Zimmermann J, Amelunxen E, Wolgast N, et al. </w:t>
      </w:r>
      <w:r w:rsidRPr="00B320E9">
        <w:rPr>
          <w:rFonts w:ascii="Arial" w:hAnsi="Arial" w:cs="Arial"/>
          <w:color w:val="000000"/>
          <w:lang w:val="en-GB"/>
        </w:rPr>
        <w:t xml:space="preserve">The Gene Expression Classifier ALLCatchR Identifies B-cell Precursor ALL Subtypes and Underlying Developmental Trajectories Across Age. HemaSphere. 2023 Sept;7(9):e939. </w:t>
      </w:r>
    </w:p>
    <w:p w14:paraId="64C904BD"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en-GB"/>
        </w:rPr>
        <w:t>5.</w:t>
      </w:r>
      <w:r w:rsidRPr="00B320E9">
        <w:rPr>
          <w:rFonts w:ascii="Arial" w:hAnsi="Arial" w:cs="Arial"/>
          <w:color w:val="000000"/>
          <w:lang w:val="en-GB"/>
        </w:rPr>
        <w:tab/>
        <w:t xml:space="preserve">Zeng AGX, Iacobucci I, Shah S, Mitchell A, Wong G, Bansal S, et al. Single-cell Transcriptional Atlas of Human Hematopoiesis Reveals Genetic and Hierarchy-Based Determinants of Aberrant AML Differentiation. Blood Cancer Discov. 2025 Apr 28;OF1–18. </w:t>
      </w:r>
    </w:p>
    <w:p w14:paraId="0EC7B09D" w14:textId="77777777" w:rsidR="00B320E9" w:rsidRPr="00B320E9" w:rsidRDefault="00B320E9" w:rsidP="00B320E9">
      <w:pPr>
        <w:pStyle w:val="Bibliography"/>
        <w:rPr>
          <w:rFonts w:ascii="Arial" w:hAnsi="Arial" w:cs="Arial"/>
          <w:color w:val="000000"/>
          <w:lang w:val="en-GB"/>
        </w:rPr>
      </w:pPr>
      <w:r w:rsidRPr="00B320E9">
        <w:rPr>
          <w:rFonts w:ascii="Arial" w:hAnsi="Arial" w:cs="Arial"/>
          <w:color w:val="000000"/>
          <w:lang w:val="en-GB"/>
        </w:rPr>
        <w:t>6.</w:t>
      </w:r>
      <w:r w:rsidRPr="00B320E9">
        <w:rPr>
          <w:rFonts w:ascii="Arial" w:hAnsi="Arial" w:cs="Arial"/>
          <w:color w:val="000000"/>
          <w:lang w:val="en-GB"/>
        </w:rPr>
        <w:tab/>
        <w:t>Iacobucci I, Zeng AGX, Gao Q, Garcia-Prat L, Baviskar P, Shah S, et al. Multipotent lineage potential in B cell acute lymphoblastic leukemia is associated with distinct cellular origins and clinical features. Nat Cancer [Internet]. 2025 June 27 [cited 2025 July 25]; Available from: https://www.nature.com/articles/s43018-025-00987-2</w:t>
      </w:r>
    </w:p>
    <w:p w14:paraId="1DCF245F" w14:textId="77777777" w:rsidR="00B320E9" w:rsidRPr="00006FEB" w:rsidRDefault="00B320E9" w:rsidP="00B320E9">
      <w:pPr>
        <w:pStyle w:val="Bibliography"/>
        <w:rPr>
          <w:rFonts w:ascii="Arial" w:hAnsi="Arial" w:cs="Arial"/>
          <w:color w:val="000000"/>
          <w:lang w:val="de-DE"/>
        </w:rPr>
      </w:pPr>
      <w:r w:rsidRPr="00B320E9">
        <w:rPr>
          <w:rFonts w:ascii="Arial" w:hAnsi="Arial" w:cs="Arial"/>
          <w:color w:val="000000"/>
          <w:lang w:val="en-GB"/>
        </w:rPr>
        <w:lastRenderedPageBreak/>
        <w:t>7.</w:t>
      </w:r>
      <w:r w:rsidRPr="00B320E9">
        <w:rPr>
          <w:rFonts w:ascii="Arial" w:hAnsi="Arial" w:cs="Arial"/>
          <w:color w:val="000000"/>
          <w:lang w:val="en-GB"/>
        </w:rPr>
        <w:tab/>
        <w:t xml:space="preserve">Zeng AGX. _BoneMarrowMap: Single cell reference mapping onto Bone Marrow   Hematopoiesis_. </w:t>
      </w:r>
      <w:r w:rsidRPr="00006FEB">
        <w:rPr>
          <w:rFonts w:ascii="Arial" w:hAnsi="Arial" w:cs="Arial"/>
          <w:color w:val="000000"/>
          <w:lang w:val="de-DE"/>
        </w:rPr>
        <w:t xml:space="preserve">2024. </w:t>
      </w:r>
    </w:p>
    <w:p w14:paraId="6A51094C" w14:textId="240EB9B2" w:rsidR="00290754" w:rsidRPr="002C3BC7" w:rsidRDefault="00290754" w:rsidP="00B320E9">
      <w:pPr>
        <w:pStyle w:val="Bibliography"/>
        <w:rPr>
          <w:rFonts w:ascii="Arial" w:hAnsi="Arial" w:cs="Arial"/>
          <w:color w:val="000000" w:themeColor="text1"/>
          <w:lang w:val="en-US"/>
        </w:rPr>
      </w:pPr>
      <w:r w:rsidRPr="002C3BC7">
        <w:rPr>
          <w:rFonts w:ascii="Arial" w:hAnsi="Arial" w:cs="Arial"/>
          <w:color w:val="000000" w:themeColor="text1"/>
          <w:lang w:val="en-US"/>
        </w:rPr>
        <w:fldChar w:fldCharType="end"/>
      </w:r>
    </w:p>
    <w:sectPr w:rsidR="00290754" w:rsidRPr="002C3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25B"/>
    <w:rsid w:val="00006FEB"/>
    <w:rsid w:val="00091E37"/>
    <w:rsid w:val="000C7497"/>
    <w:rsid w:val="000D235C"/>
    <w:rsid w:val="000F28A2"/>
    <w:rsid w:val="000F5F70"/>
    <w:rsid w:val="00101392"/>
    <w:rsid w:val="00131C7B"/>
    <w:rsid w:val="00141EFB"/>
    <w:rsid w:val="00155952"/>
    <w:rsid w:val="00180F6A"/>
    <w:rsid w:val="001B2BE6"/>
    <w:rsid w:val="001B5A01"/>
    <w:rsid w:val="001F625B"/>
    <w:rsid w:val="00240FF6"/>
    <w:rsid w:val="00243EB8"/>
    <w:rsid w:val="002731F6"/>
    <w:rsid w:val="0028201F"/>
    <w:rsid w:val="00290754"/>
    <w:rsid w:val="002C3BC7"/>
    <w:rsid w:val="002D0EAC"/>
    <w:rsid w:val="002E267A"/>
    <w:rsid w:val="00322477"/>
    <w:rsid w:val="00323A93"/>
    <w:rsid w:val="0033441A"/>
    <w:rsid w:val="003512C5"/>
    <w:rsid w:val="0036779C"/>
    <w:rsid w:val="003A7868"/>
    <w:rsid w:val="00437B8E"/>
    <w:rsid w:val="00472C6D"/>
    <w:rsid w:val="00486BB3"/>
    <w:rsid w:val="004C6A1C"/>
    <w:rsid w:val="004D0DCC"/>
    <w:rsid w:val="004D12DB"/>
    <w:rsid w:val="004D76BE"/>
    <w:rsid w:val="004F4824"/>
    <w:rsid w:val="005042C4"/>
    <w:rsid w:val="005379DA"/>
    <w:rsid w:val="00554863"/>
    <w:rsid w:val="005C4B38"/>
    <w:rsid w:val="005C4D02"/>
    <w:rsid w:val="005D0F51"/>
    <w:rsid w:val="005D4C96"/>
    <w:rsid w:val="005E17A0"/>
    <w:rsid w:val="005E397F"/>
    <w:rsid w:val="005E7EFE"/>
    <w:rsid w:val="0065072E"/>
    <w:rsid w:val="00653D43"/>
    <w:rsid w:val="006C16A2"/>
    <w:rsid w:val="006F5B3E"/>
    <w:rsid w:val="00722692"/>
    <w:rsid w:val="0078135A"/>
    <w:rsid w:val="00782661"/>
    <w:rsid w:val="0079698B"/>
    <w:rsid w:val="0082735F"/>
    <w:rsid w:val="00841CE6"/>
    <w:rsid w:val="008422CB"/>
    <w:rsid w:val="00877AF1"/>
    <w:rsid w:val="008E1CBB"/>
    <w:rsid w:val="008F56A3"/>
    <w:rsid w:val="0091014B"/>
    <w:rsid w:val="00911177"/>
    <w:rsid w:val="00925F91"/>
    <w:rsid w:val="0093336E"/>
    <w:rsid w:val="00943E50"/>
    <w:rsid w:val="00951817"/>
    <w:rsid w:val="0096409A"/>
    <w:rsid w:val="009771AA"/>
    <w:rsid w:val="00A26AC9"/>
    <w:rsid w:val="00A40482"/>
    <w:rsid w:val="00A636A1"/>
    <w:rsid w:val="00AC69C7"/>
    <w:rsid w:val="00AD3B5C"/>
    <w:rsid w:val="00B320E9"/>
    <w:rsid w:val="00B35147"/>
    <w:rsid w:val="00B40589"/>
    <w:rsid w:val="00B55CED"/>
    <w:rsid w:val="00BA5E27"/>
    <w:rsid w:val="00BB25C5"/>
    <w:rsid w:val="00C14F85"/>
    <w:rsid w:val="00C30144"/>
    <w:rsid w:val="00C41543"/>
    <w:rsid w:val="00C45578"/>
    <w:rsid w:val="00C65C14"/>
    <w:rsid w:val="00CB6863"/>
    <w:rsid w:val="00CC56E8"/>
    <w:rsid w:val="00CE45A5"/>
    <w:rsid w:val="00D046E8"/>
    <w:rsid w:val="00D15E6E"/>
    <w:rsid w:val="00D22158"/>
    <w:rsid w:val="00D53303"/>
    <w:rsid w:val="00D627AA"/>
    <w:rsid w:val="00D63B6F"/>
    <w:rsid w:val="00D9452A"/>
    <w:rsid w:val="00DC56C1"/>
    <w:rsid w:val="00DD3CEA"/>
    <w:rsid w:val="00DF10E2"/>
    <w:rsid w:val="00DF168D"/>
    <w:rsid w:val="00E1012D"/>
    <w:rsid w:val="00E72C2E"/>
    <w:rsid w:val="00E91C79"/>
    <w:rsid w:val="00E9566C"/>
    <w:rsid w:val="00EA597C"/>
    <w:rsid w:val="00EE575C"/>
    <w:rsid w:val="00F81048"/>
    <w:rsid w:val="00F82816"/>
    <w:rsid w:val="00FC36F9"/>
    <w:rsid w:val="00FE2DA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D0BBC"/>
  <w15:chartTrackingRefBased/>
  <w15:docId w15:val="{554D794D-18B2-F646-9A21-DB81A755E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62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62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62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62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62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62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62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62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62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2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62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62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62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62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62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62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62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625B"/>
    <w:rPr>
      <w:rFonts w:eastAsiaTheme="majorEastAsia" w:cstheme="majorBidi"/>
      <w:color w:val="272727" w:themeColor="text1" w:themeTint="D8"/>
    </w:rPr>
  </w:style>
  <w:style w:type="paragraph" w:styleId="Title">
    <w:name w:val="Title"/>
    <w:basedOn w:val="Normal"/>
    <w:next w:val="Normal"/>
    <w:link w:val="TitleChar"/>
    <w:uiPriority w:val="10"/>
    <w:qFormat/>
    <w:rsid w:val="001F62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62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62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62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62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625B"/>
    <w:rPr>
      <w:i/>
      <w:iCs/>
      <w:color w:val="404040" w:themeColor="text1" w:themeTint="BF"/>
    </w:rPr>
  </w:style>
  <w:style w:type="paragraph" w:styleId="ListParagraph">
    <w:name w:val="List Paragraph"/>
    <w:basedOn w:val="Normal"/>
    <w:uiPriority w:val="34"/>
    <w:qFormat/>
    <w:rsid w:val="001F625B"/>
    <w:pPr>
      <w:ind w:left="720"/>
      <w:contextualSpacing/>
    </w:pPr>
  </w:style>
  <w:style w:type="character" w:styleId="IntenseEmphasis">
    <w:name w:val="Intense Emphasis"/>
    <w:basedOn w:val="DefaultParagraphFont"/>
    <w:uiPriority w:val="21"/>
    <w:qFormat/>
    <w:rsid w:val="001F625B"/>
    <w:rPr>
      <w:i/>
      <w:iCs/>
      <w:color w:val="0F4761" w:themeColor="accent1" w:themeShade="BF"/>
    </w:rPr>
  </w:style>
  <w:style w:type="paragraph" w:styleId="IntenseQuote">
    <w:name w:val="Intense Quote"/>
    <w:basedOn w:val="Normal"/>
    <w:next w:val="Normal"/>
    <w:link w:val="IntenseQuoteChar"/>
    <w:uiPriority w:val="30"/>
    <w:qFormat/>
    <w:rsid w:val="001F6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625B"/>
    <w:rPr>
      <w:i/>
      <w:iCs/>
      <w:color w:val="0F4761" w:themeColor="accent1" w:themeShade="BF"/>
    </w:rPr>
  </w:style>
  <w:style w:type="character" w:styleId="IntenseReference">
    <w:name w:val="Intense Reference"/>
    <w:basedOn w:val="DefaultParagraphFont"/>
    <w:uiPriority w:val="32"/>
    <w:qFormat/>
    <w:rsid w:val="001F625B"/>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1F625B"/>
    <w:rPr>
      <w:sz w:val="16"/>
      <w:szCs w:val="16"/>
    </w:rPr>
  </w:style>
  <w:style w:type="paragraph" w:styleId="CommentText">
    <w:name w:val="annotation text"/>
    <w:basedOn w:val="Normal"/>
    <w:link w:val="CommentTextChar"/>
    <w:uiPriority w:val="99"/>
    <w:semiHidden/>
    <w:unhideWhenUsed/>
    <w:qFormat/>
    <w:rsid w:val="001F625B"/>
    <w:rPr>
      <w:rFonts w:ascii="Arial" w:eastAsia="Times New Roman" w:hAnsi="Arial" w:cs="Times New Roman"/>
      <w:kern w:val="0"/>
      <w:sz w:val="20"/>
      <w:szCs w:val="20"/>
      <w:lang w:eastAsia="en-GB"/>
      <w14:ligatures w14:val="none"/>
    </w:rPr>
  </w:style>
  <w:style w:type="character" w:customStyle="1" w:styleId="CommentTextChar">
    <w:name w:val="Comment Text Char"/>
    <w:basedOn w:val="DefaultParagraphFont"/>
    <w:link w:val="CommentText"/>
    <w:uiPriority w:val="99"/>
    <w:semiHidden/>
    <w:qFormat/>
    <w:rsid w:val="001F625B"/>
    <w:rPr>
      <w:rFonts w:ascii="Arial" w:eastAsia="Times New Roman" w:hAnsi="Arial" w:cs="Times New Roman"/>
      <w:kern w:val="0"/>
      <w:sz w:val="20"/>
      <w:szCs w:val="20"/>
      <w:lang w:eastAsia="en-GB"/>
      <w14:ligatures w14:val="none"/>
    </w:rPr>
  </w:style>
  <w:style w:type="paragraph" w:styleId="Bibliography">
    <w:name w:val="Bibliography"/>
    <w:basedOn w:val="Normal"/>
    <w:next w:val="Normal"/>
    <w:uiPriority w:val="37"/>
    <w:unhideWhenUsed/>
    <w:rsid w:val="001F625B"/>
    <w:pPr>
      <w:tabs>
        <w:tab w:val="left" w:pos="260"/>
      </w:tabs>
      <w:spacing w:after="240"/>
      <w:ind w:left="264" w:hanging="264"/>
    </w:pPr>
  </w:style>
  <w:style w:type="paragraph" w:styleId="BalloonText">
    <w:name w:val="Balloon Text"/>
    <w:basedOn w:val="Normal"/>
    <w:link w:val="BalloonTextChar"/>
    <w:uiPriority w:val="99"/>
    <w:semiHidden/>
    <w:unhideWhenUsed/>
    <w:rsid w:val="00A404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482"/>
    <w:rPr>
      <w:rFonts w:ascii="Segoe UI" w:hAnsi="Segoe UI" w:cs="Segoe UI"/>
      <w:sz w:val="18"/>
      <w:szCs w:val="18"/>
    </w:rPr>
  </w:style>
  <w:style w:type="paragraph" w:styleId="Revision">
    <w:name w:val="Revision"/>
    <w:hidden/>
    <w:uiPriority w:val="99"/>
    <w:semiHidden/>
    <w:rsid w:val="006C1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852</Words>
  <Characters>16261</Characters>
  <Application>Microsoft Office Word</Application>
  <DocSecurity>0</DocSecurity>
  <Lines>135</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Hartmann</dc:creator>
  <cp:keywords/>
  <dc:description/>
  <cp:lastModifiedBy>Alina Hartmann</cp:lastModifiedBy>
  <cp:revision>3</cp:revision>
  <cp:lastPrinted>2025-06-05T07:10:00Z</cp:lastPrinted>
  <dcterms:created xsi:type="dcterms:W3CDTF">2025-11-24T09:40:00Z</dcterms:created>
  <dcterms:modified xsi:type="dcterms:W3CDTF">2025-11-25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MyjnU9D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